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BEC487" w14:textId="77777777" w:rsidR="008C29F6" w:rsidRDefault="008C29F6" w:rsidP="00084F93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20E572B" w14:textId="4DAEB5D8" w:rsidR="00E4789A" w:rsidRPr="00B46897" w:rsidRDefault="00F10192" w:rsidP="00084F93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Table 4</w:t>
      </w:r>
      <w:r w:rsidR="007D3BF2" w:rsidRPr="007D3BF2">
        <w:rPr>
          <w:rFonts w:ascii="Arial" w:hAnsi="Arial" w:cs="Arial"/>
          <w:b/>
          <w:sz w:val="24"/>
          <w:szCs w:val="24"/>
          <w:lang w:val="en-US"/>
        </w:rPr>
        <w:t>.</w:t>
      </w:r>
      <w:r w:rsidR="000C426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2E5127" w:rsidRPr="002E5127">
        <w:rPr>
          <w:rFonts w:ascii="Arial" w:hAnsi="Arial" w:cs="Arial"/>
          <w:bCs/>
          <w:sz w:val="24"/>
          <w:szCs w:val="24"/>
          <w:lang w:val="en-US"/>
        </w:rPr>
        <w:t xml:space="preserve">Disease </w:t>
      </w:r>
      <w:r w:rsidR="00750F4B">
        <w:rPr>
          <w:rFonts w:ascii="Arial" w:hAnsi="Arial" w:cs="Arial"/>
          <w:bCs/>
          <w:sz w:val="24"/>
          <w:szCs w:val="24"/>
          <w:lang w:val="en-US"/>
        </w:rPr>
        <w:t xml:space="preserve">activity </w:t>
      </w:r>
      <w:r w:rsidR="002E5127" w:rsidRPr="002E5127">
        <w:rPr>
          <w:rFonts w:ascii="Arial" w:hAnsi="Arial" w:cs="Arial"/>
          <w:bCs/>
          <w:sz w:val="24"/>
          <w:szCs w:val="24"/>
          <w:lang w:val="en-US"/>
        </w:rPr>
        <w:t xml:space="preserve">compared with </w:t>
      </w:r>
      <w:r w:rsidR="002B5E51">
        <w:rPr>
          <w:rFonts w:ascii="Arial" w:hAnsi="Arial" w:cs="Arial"/>
          <w:bCs/>
          <w:sz w:val="24"/>
          <w:szCs w:val="24"/>
          <w:lang w:val="en-US"/>
        </w:rPr>
        <w:t xml:space="preserve">diagnostic site of involvement and eosinophilic infiltrate </w:t>
      </w:r>
      <w:r w:rsidR="00E15E44">
        <w:rPr>
          <w:rFonts w:ascii="Arial" w:hAnsi="Arial" w:cs="Arial"/>
          <w:bCs/>
          <w:sz w:val="24"/>
          <w:szCs w:val="24"/>
          <w:lang w:val="en-US"/>
        </w:rPr>
        <w:t>i</w:t>
      </w:r>
      <w:bookmarkStart w:id="0" w:name="_GoBack"/>
      <w:bookmarkEnd w:id="0"/>
      <w:r w:rsidR="00E15E44">
        <w:rPr>
          <w:rFonts w:ascii="Arial" w:hAnsi="Arial" w:cs="Arial"/>
          <w:bCs/>
          <w:sz w:val="24"/>
          <w:szCs w:val="24"/>
          <w:lang w:val="en-US"/>
        </w:rPr>
        <w:t>n patients with eosinophilic colitis</w:t>
      </w:r>
      <w:r w:rsidR="00565ED7">
        <w:rPr>
          <w:rFonts w:ascii="Arial" w:hAnsi="Arial" w:cs="Arial"/>
          <w:bCs/>
          <w:sz w:val="24"/>
          <w:szCs w:val="24"/>
          <w:lang w:val="en-US"/>
        </w:rPr>
        <w:t>*</w:t>
      </w:r>
      <w:r w:rsidR="002E5127" w:rsidRPr="002E5127">
        <w:rPr>
          <w:rFonts w:ascii="Arial" w:hAnsi="Arial" w:cs="Arial"/>
          <w:bCs/>
          <w:sz w:val="24"/>
          <w:szCs w:val="24"/>
          <w:lang w:val="en-US"/>
        </w:rPr>
        <w:t>.</w:t>
      </w:r>
      <w:r w:rsidR="002E5127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pPr w:leftFromText="141" w:rightFromText="141" w:vertAnchor="text" w:tblpXSpec="center" w:tblpY="1"/>
        <w:tblOverlap w:val="never"/>
        <w:tblW w:w="9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21"/>
        <w:gridCol w:w="2268"/>
        <w:gridCol w:w="2126"/>
        <w:gridCol w:w="1701"/>
      </w:tblGrid>
      <w:tr w:rsidR="002B5E51" w:rsidRPr="008A7709" w14:paraId="561AED02" w14:textId="1424492E" w:rsidTr="002B5E51">
        <w:trPr>
          <w:trHeight w:val="340"/>
        </w:trPr>
        <w:tc>
          <w:tcPr>
            <w:tcW w:w="2268" w:type="dxa"/>
            <w:tcBorders>
              <w:bottom w:val="single" w:sz="4" w:space="0" w:color="auto"/>
            </w:tcBorders>
          </w:tcPr>
          <w:p w14:paraId="6316B1B0" w14:textId="32F28D14" w:rsidR="002B5E51" w:rsidRPr="00B26A75" w:rsidRDefault="002B5E51" w:rsidP="002B5E5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387A062E" w14:textId="6C542757" w:rsidR="002B5E51" w:rsidRDefault="002B5E51" w:rsidP="002B5E5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atient number (n=1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BF376A1" w14:textId="5DE86BBC" w:rsidR="002B5E51" w:rsidRPr="00B26A75" w:rsidRDefault="002B5E51" w:rsidP="002B5E5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cute phas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0BFE953" w14:textId="0519E479" w:rsidR="002B5E51" w:rsidRPr="00B26A75" w:rsidRDefault="00A542AA" w:rsidP="002B5E5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linical r</w:t>
            </w:r>
            <w:r w:rsidR="002B5E51">
              <w:rPr>
                <w:rFonts w:ascii="Arial" w:hAnsi="Arial" w:cs="Arial"/>
                <w:b/>
                <w:sz w:val="20"/>
                <w:szCs w:val="20"/>
                <w:lang w:val="en-US"/>
              </w:rPr>
              <w:t>emiss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E1A1DD" w14:textId="5A08FFFC" w:rsidR="002B5E51" w:rsidRPr="00B26A75" w:rsidRDefault="002B5E51" w:rsidP="002B5E5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2B5E51" w:rsidRPr="00DE5340" w14:paraId="03A89C2A" w14:textId="77777777" w:rsidTr="00027A5F">
        <w:trPr>
          <w:trHeight w:val="340"/>
        </w:trPr>
        <w:tc>
          <w:tcPr>
            <w:tcW w:w="9784" w:type="dxa"/>
            <w:gridSpan w:val="5"/>
            <w:tcBorders>
              <w:bottom w:val="single" w:sz="4" w:space="0" w:color="auto"/>
            </w:tcBorders>
            <w:vAlign w:val="center"/>
          </w:tcPr>
          <w:p w14:paraId="633E5E5E" w14:textId="5493C283" w:rsidR="002B5E51" w:rsidRPr="00B26A75" w:rsidRDefault="00750F4B" w:rsidP="002B5E5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Diagnostic s</w:t>
            </w:r>
            <w:r w:rsidR="002B5E51">
              <w:rPr>
                <w:rFonts w:ascii="Arial" w:hAnsi="Arial" w:cs="Arial"/>
                <w:b/>
                <w:sz w:val="20"/>
                <w:szCs w:val="20"/>
                <w:lang w:val="en-US"/>
              </w:rPr>
              <w:t>ite of involvement</w:t>
            </w:r>
            <w:r w:rsidR="002B5E51" w:rsidRPr="00B26A7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n </w:t>
            </w:r>
            <w:r w:rsidR="002B5E51" w:rsidRPr="00B26A75">
              <w:rPr>
                <w:rFonts w:ascii="Arial" w:hAnsi="Arial" w:cs="Arial"/>
                <w:b/>
                <w:sz w:val="20"/>
                <w:szCs w:val="20"/>
                <w:lang w:val="en-US"/>
              </w:rPr>
              <w:t>(%)</w:t>
            </w:r>
          </w:p>
        </w:tc>
      </w:tr>
      <w:tr w:rsidR="002B5E51" w:rsidRPr="00A039E3" w14:paraId="12864D40" w14:textId="77777777" w:rsidTr="002B5E51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14:paraId="2BF68AA8" w14:textId="18929DD9" w:rsidR="002B5E51" w:rsidRPr="002B5E51" w:rsidRDefault="002B5E51" w:rsidP="00B26A75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C</w:t>
            </w:r>
            <w:r w:rsidRPr="002B5E51">
              <w:rPr>
                <w:rFonts w:ascii="Arial" w:hAnsi="Arial" w:cs="Arial"/>
                <w:bCs/>
                <w:sz w:val="20"/>
                <w:szCs w:val="20"/>
                <w:lang w:val="en-US"/>
              </w:rPr>
              <w:t>aecum</w:t>
            </w:r>
          </w:p>
        </w:tc>
        <w:tc>
          <w:tcPr>
            <w:tcW w:w="1421" w:type="dxa"/>
            <w:vAlign w:val="center"/>
          </w:tcPr>
          <w:p w14:paraId="2FFC7700" w14:textId="416527D3" w:rsidR="002B5E51" w:rsidRPr="002B5E51" w:rsidRDefault="002B5E51" w:rsidP="002B5E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     </w:t>
            </w:r>
            <w:r w:rsidRPr="002B5E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5D06F5" w14:textId="59E136B4" w:rsidR="002B5E51" w:rsidRPr="002B5E51" w:rsidRDefault="002B5E51" w:rsidP="00535077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B5E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(31.8)</w:t>
            </w:r>
          </w:p>
        </w:tc>
        <w:tc>
          <w:tcPr>
            <w:tcW w:w="2126" w:type="dxa"/>
            <w:vAlign w:val="center"/>
          </w:tcPr>
          <w:p w14:paraId="1CE43A3A" w14:textId="6F977FCF" w:rsidR="002B5E51" w:rsidRPr="00B26A75" w:rsidRDefault="002B5E51" w:rsidP="00535077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 (69.2)</w:t>
            </w:r>
          </w:p>
        </w:tc>
        <w:tc>
          <w:tcPr>
            <w:tcW w:w="1701" w:type="dxa"/>
            <w:vAlign w:val="center"/>
          </w:tcPr>
          <w:p w14:paraId="0E434C08" w14:textId="64A904A3" w:rsidR="002B5E51" w:rsidRPr="00B26A75" w:rsidRDefault="002B5E51" w:rsidP="00535077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2B5E51" w:rsidRPr="00A039E3" w14:paraId="58CD83A4" w14:textId="1DCAE0DB" w:rsidTr="002B5E51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14:paraId="2622E9AC" w14:textId="2619676D" w:rsidR="002B5E51" w:rsidRPr="002B5E51" w:rsidRDefault="002B5E51" w:rsidP="00B26A75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B5E51">
              <w:rPr>
                <w:rFonts w:ascii="Arial" w:hAnsi="Arial" w:cs="Arial"/>
                <w:bCs/>
                <w:sz w:val="20"/>
                <w:szCs w:val="20"/>
                <w:lang w:val="en-US"/>
              </w:rPr>
              <w:t>Right colon</w:t>
            </w:r>
          </w:p>
        </w:tc>
        <w:tc>
          <w:tcPr>
            <w:tcW w:w="1421" w:type="dxa"/>
            <w:vAlign w:val="center"/>
          </w:tcPr>
          <w:p w14:paraId="2FD4DCC8" w14:textId="5EBCD82F" w:rsidR="002B5E51" w:rsidRPr="002B5E51" w:rsidRDefault="002B5E51" w:rsidP="002B5E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      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534E1F7" w14:textId="036E0C27" w:rsidR="002B5E51" w:rsidRPr="002B5E51" w:rsidRDefault="002B5E51" w:rsidP="00535077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B5E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 (33.3)</w:t>
            </w:r>
          </w:p>
        </w:tc>
        <w:tc>
          <w:tcPr>
            <w:tcW w:w="2126" w:type="dxa"/>
            <w:vAlign w:val="center"/>
          </w:tcPr>
          <w:p w14:paraId="605B876C" w14:textId="4D922AC4" w:rsidR="002B5E51" w:rsidRPr="00B26A75" w:rsidRDefault="002B5E51" w:rsidP="00535077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66.7)</w:t>
            </w:r>
          </w:p>
        </w:tc>
        <w:tc>
          <w:tcPr>
            <w:tcW w:w="1701" w:type="dxa"/>
            <w:vAlign w:val="center"/>
          </w:tcPr>
          <w:p w14:paraId="169D6B80" w14:textId="33A1BAEE" w:rsidR="002B5E51" w:rsidRPr="00B26A75" w:rsidRDefault="002B5E51" w:rsidP="00535077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2B5E51" w:rsidRPr="00A039E3" w14:paraId="60E2FCE7" w14:textId="0C5AA9C4" w:rsidTr="002B5E51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14:paraId="2D961965" w14:textId="292C4A85" w:rsidR="002B5E51" w:rsidRPr="002B5E51" w:rsidRDefault="002B5E51" w:rsidP="00B26A75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Transverse colon</w:t>
            </w:r>
          </w:p>
        </w:tc>
        <w:tc>
          <w:tcPr>
            <w:tcW w:w="1421" w:type="dxa"/>
            <w:vAlign w:val="center"/>
          </w:tcPr>
          <w:p w14:paraId="2A3C4448" w14:textId="1FE2398C" w:rsidR="002B5E51" w:rsidRPr="002B5E51" w:rsidRDefault="002B5E51" w:rsidP="002B5E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      </w:t>
            </w:r>
            <w:r w:rsidRPr="002B5E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91E3F4" w14:textId="1426A95E" w:rsidR="002B5E51" w:rsidRPr="002B5E51" w:rsidRDefault="002B5E51" w:rsidP="00535077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B5E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 (33.3)</w:t>
            </w:r>
          </w:p>
        </w:tc>
        <w:tc>
          <w:tcPr>
            <w:tcW w:w="2126" w:type="dxa"/>
            <w:vAlign w:val="center"/>
          </w:tcPr>
          <w:p w14:paraId="062BFE53" w14:textId="460E881C" w:rsidR="002B5E51" w:rsidRPr="00B26A75" w:rsidRDefault="002B5E51" w:rsidP="00535077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66.7)</w:t>
            </w:r>
          </w:p>
        </w:tc>
        <w:tc>
          <w:tcPr>
            <w:tcW w:w="1701" w:type="dxa"/>
            <w:vAlign w:val="center"/>
          </w:tcPr>
          <w:p w14:paraId="7F189040" w14:textId="70C07914" w:rsidR="002B5E51" w:rsidRPr="00B26A75" w:rsidRDefault="002B5E51" w:rsidP="00535077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2B5E51" w:rsidRPr="00A039E3" w14:paraId="4088F997" w14:textId="72D54B72" w:rsidTr="002B5E51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14:paraId="423801BC" w14:textId="264CE050" w:rsidR="002B5E51" w:rsidRPr="002B5E51" w:rsidRDefault="002B5E51" w:rsidP="00B26A75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Left colon</w:t>
            </w:r>
          </w:p>
        </w:tc>
        <w:tc>
          <w:tcPr>
            <w:tcW w:w="1421" w:type="dxa"/>
            <w:vAlign w:val="center"/>
          </w:tcPr>
          <w:p w14:paraId="545ED2E6" w14:textId="03054108" w:rsidR="002B5E51" w:rsidRPr="002B5E51" w:rsidRDefault="002B5E51" w:rsidP="002B5E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      </w:t>
            </w:r>
            <w:r w:rsidRPr="002B5E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6D0BA53" w14:textId="65143C6B" w:rsidR="002B5E51" w:rsidRPr="002B5E51" w:rsidRDefault="002B5E51" w:rsidP="00535077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B5E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(20)</w:t>
            </w:r>
          </w:p>
        </w:tc>
        <w:tc>
          <w:tcPr>
            <w:tcW w:w="2126" w:type="dxa"/>
            <w:vAlign w:val="center"/>
          </w:tcPr>
          <w:p w14:paraId="2DFF5C56" w14:textId="67901980" w:rsidR="002B5E51" w:rsidRPr="00B26A75" w:rsidRDefault="002B5E51" w:rsidP="00535077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80)</w:t>
            </w:r>
          </w:p>
        </w:tc>
        <w:tc>
          <w:tcPr>
            <w:tcW w:w="1701" w:type="dxa"/>
            <w:vAlign w:val="center"/>
          </w:tcPr>
          <w:p w14:paraId="26148465" w14:textId="73EDD572" w:rsidR="002B5E51" w:rsidRPr="00B26A75" w:rsidRDefault="002B5E51" w:rsidP="00535077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2B5E51" w:rsidRPr="00A039E3" w14:paraId="658178F4" w14:textId="77777777" w:rsidTr="002B5E51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14:paraId="70C4D8A2" w14:textId="4E8CA702" w:rsidR="002B5E51" w:rsidRPr="002B5E51" w:rsidRDefault="002B5E51" w:rsidP="00B26A75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S</w:t>
            </w:r>
            <w:r w:rsidRPr="002B5E51">
              <w:rPr>
                <w:rFonts w:ascii="Arial" w:hAnsi="Arial" w:cs="Arial"/>
                <w:bCs/>
                <w:sz w:val="20"/>
                <w:szCs w:val="20"/>
                <w:lang w:val="en-US"/>
              </w:rPr>
              <w:t>igma</w:t>
            </w:r>
          </w:p>
        </w:tc>
        <w:tc>
          <w:tcPr>
            <w:tcW w:w="1421" w:type="dxa"/>
            <w:vAlign w:val="center"/>
          </w:tcPr>
          <w:p w14:paraId="71CBE0F6" w14:textId="001E83D3" w:rsidR="002B5E51" w:rsidRPr="002B5E51" w:rsidRDefault="002B5E51" w:rsidP="002B5E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      </w:t>
            </w:r>
            <w:r w:rsidRPr="002B5E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33DEF76" w14:textId="54CDAF53" w:rsidR="002B5E51" w:rsidRPr="002B5E51" w:rsidRDefault="002B5E51" w:rsidP="00535077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B5E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(20)</w:t>
            </w:r>
          </w:p>
        </w:tc>
        <w:tc>
          <w:tcPr>
            <w:tcW w:w="2126" w:type="dxa"/>
            <w:vAlign w:val="center"/>
          </w:tcPr>
          <w:p w14:paraId="0E55DC0D" w14:textId="707F4F4E" w:rsidR="002B5E51" w:rsidRPr="00B26A75" w:rsidRDefault="002B5E51" w:rsidP="00535077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80)</w:t>
            </w:r>
          </w:p>
        </w:tc>
        <w:tc>
          <w:tcPr>
            <w:tcW w:w="1701" w:type="dxa"/>
            <w:vAlign w:val="center"/>
          </w:tcPr>
          <w:p w14:paraId="1F60CFD4" w14:textId="5D101C4E" w:rsidR="002B5E51" w:rsidRPr="00B26A75" w:rsidRDefault="002B5E51" w:rsidP="00535077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2B5E51" w:rsidRPr="00A039E3" w14:paraId="2EEFBD57" w14:textId="77777777" w:rsidTr="002B5E51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14:paraId="7103ABEC" w14:textId="44328C45" w:rsidR="002B5E51" w:rsidRPr="002B5E51" w:rsidRDefault="002B5E51" w:rsidP="00B26A75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</w:t>
            </w:r>
            <w:r w:rsidRPr="002B5E51">
              <w:rPr>
                <w:rFonts w:ascii="Arial" w:hAnsi="Arial" w:cs="Arial"/>
                <w:bCs/>
                <w:sz w:val="20"/>
                <w:szCs w:val="20"/>
                <w:lang w:val="en-US"/>
              </w:rPr>
              <w:t>ectum</w:t>
            </w:r>
          </w:p>
        </w:tc>
        <w:tc>
          <w:tcPr>
            <w:tcW w:w="1421" w:type="dxa"/>
            <w:vAlign w:val="center"/>
          </w:tcPr>
          <w:p w14:paraId="5D228295" w14:textId="7682B2D8" w:rsidR="002B5E51" w:rsidRPr="002B5E51" w:rsidRDefault="002B5E51" w:rsidP="002B5E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      </w:t>
            </w:r>
            <w:r w:rsidRPr="002B5E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413C82" w14:textId="35822718" w:rsidR="002B5E51" w:rsidRPr="002B5E51" w:rsidRDefault="002B5E51" w:rsidP="00535077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B5E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 (60)</w:t>
            </w:r>
          </w:p>
        </w:tc>
        <w:tc>
          <w:tcPr>
            <w:tcW w:w="2126" w:type="dxa"/>
            <w:vAlign w:val="center"/>
          </w:tcPr>
          <w:p w14:paraId="6F2CB821" w14:textId="619970FE" w:rsidR="002B5E51" w:rsidRPr="00B26A75" w:rsidRDefault="002B5E51" w:rsidP="00535077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(40)</w:t>
            </w:r>
          </w:p>
        </w:tc>
        <w:tc>
          <w:tcPr>
            <w:tcW w:w="1701" w:type="dxa"/>
            <w:vAlign w:val="center"/>
          </w:tcPr>
          <w:p w14:paraId="21D2C81A" w14:textId="2C5249DF" w:rsidR="002B5E51" w:rsidRPr="00B26A75" w:rsidRDefault="002B5E51" w:rsidP="00535077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21</w:t>
            </w:r>
          </w:p>
        </w:tc>
      </w:tr>
      <w:tr w:rsidR="002B5E51" w:rsidRPr="00A039E3" w14:paraId="174FA7CE" w14:textId="77777777" w:rsidTr="00882F52">
        <w:trPr>
          <w:trHeight w:val="340"/>
        </w:trPr>
        <w:tc>
          <w:tcPr>
            <w:tcW w:w="978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31548" w14:textId="2277C929" w:rsidR="002B5E51" w:rsidRPr="00B26A75" w:rsidRDefault="002B5E51" w:rsidP="002B5E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Eosinophilic infiltrate, median eosinophil</w:t>
            </w:r>
            <w:r w:rsidR="00A542AA">
              <w:rPr>
                <w:rFonts w:ascii="Arial" w:hAnsi="Arial" w:cs="Arial"/>
                <w:b/>
                <w:sz w:val="20"/>
                <w:szCs w:val="20"/>
                <w:lang w:val="en-US"/>
              </w:rPr>
              <w:t>i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 count/HPF</w:t>
            </w:r>
            <w:r w:rsidRPr="00B26A75">
              <w:rPr>
                <w:rFonts w:ascii="Arial" w:hAnsi="Arial" w:cs="Arial"/>
                <w:b/>
                <w:sz w:val="20"/>
                <w:szCs w:val="20"/>
                <w:lang w:val="en-US"/>
              </w:rPr>
              <w:t>, (IQR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2B5E51" w:rsidRPr="00A039E3" w14:paraId="0534A4CA" w14:textId="77777777" w:rsidTr="002B5E51">
        <w:trPr>
          <w:trHeight w:val="34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3F8F11" w14:textId="13D789D6" w:rsidR="002B5E51" w:rsidRPr="00B26A75" w:rsidRDefault="002B5E51" w:rsidP="002B5E5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C</w:t>
            </w:r>
            <w:r w:rsidRPr="002B5E51">
              <w:rPr>
                <w:rFonts w:ascii="Arial" w:hAnsi="Arial" w:cs="Arial"/>
                <w:bCs/>
                <w:sz w:val="20"/>
                <w:szCs w:val="20"/>
                <w:lang w:val="en-US"/>
              </w:rPr>
              <w:t>aecum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1E55639C" w14:textId="77777777" w:rsidR="002B5E51" w:rsidRDefault="002B5E51" w:rsidP="002B5E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18768E" w14:textId="76CBF8E8" w:rsidR="002B5E51" w:rsidRPr="00B26A75" w:rsidRDefault="002B5E51" w:rsidP="002B5E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100.5 (88.5-105.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2F547AE" w14:textId="58A0942A" w:rsidR="002B5E51" w:rsidRPr="00B26A75" w:rsidRDefault="002B5E51" w:rsidP="002B5E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 101 (101-10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541292A" w14:textId="451DC768" w:rsidR="002B5E51" w:rsidRPr="00B26A75" w:rsidRDefault="002B5E51" w:rsidP="002B5E51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A542A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90</w:t>
            </w:r>
          </w:p>
        </w:tc>
      </w:tr>
      <w:tr w:rsidR="002B5E51" w:rsidRPr="00A039E3" w14:paraId="70DA9E4F" w14:textId="77777777" w:rsidTr="002B5E51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14:paraId="0CC8DB2B" w14:textId="4ECF9E60" w:rsidR="002B5E51" w:rsidRPr="00B26A75" w:rsidRDefault="002B5E51" w:rsidP="002B5E5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B5E51">
              <w:rPr>
                <w:rFonts w:ascii="Arial" w:hAnsi="Arial" w:cs="Arial"/>
                <w:bCs/>
                <w:sz w:val="20"/>
                <w:szCs w:val="20"/>
                <w:lang w:val="en-US"/>
              </w:rPr>
              <w:t>Right colon</w:t>
            </w:r>
          </w:p>
        </w:tc>
        <w:tc>
          <w:tcPr>
            <w:tcW w:w="1421" w:type="dxa"/>
            <w:vAlign w:val="center"/>
          </w:tcPr>
          <w:p w14:paraId="0AD45C25" w14:textId="77777777" w:rsidR="002B5E51" w:rsidRDefault="002B5E51" w:rsidP="002B5E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23C055E" w14:textId="5C3F2B5F" w:rsidR="002B5E51" w:rsidRPr="00B26A75" w:rsidRDefault="002B5E51" w:rsidP="002B5E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72 (42-101)</w:t>
            </w:r>
          </w:p>
        </w:tc>
        <w:tc>
          <w:tcPr>
            <w:tcW w:w="2126" w:type="dxa"/>
            <w:vAlign w:val="center"/>
          </w:tcPr>
          <w:p w14:paraId="3AB49038" w14:textId="35F5110F" w:rsidR="002B5E51" w:rsidRPr="00B26A75" w:rsidRDefault="002B5E51" w:rsidP="002B5E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 101 (70-107)</w:t>
            </w:r>
          </w:p>
        </w:tc>
        <w:tc>
          <w:tcPr>
            <w:tcW w:w="1701" w:type="dxa"/>
            <w:vAlign w:val="center"/>
          </w:tcPr>
          <w:p w14:paraId="11352AAB" w14:textId="7064E10A" w:rsidR="002B5E51" w:rsidRPr="00B26A75" w:rsidRDefault="002B5E51" w:rsidP="002B5E51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44</w:t>
            </w:r>
          </w:p>
        </w:tc>
      </w:tr>
      <w:tr w:rsidR="002B5E51" w:rsidRPr="00A039E3" w14:paraId="01E258D7" w14:textId="77777777" w:rsidTr="002B5E51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14:paraId="0DF83D81" w14:textId="0DFB953B" w:rsidR="002B5E51" w:rsidRPr="00B26A75" w:rsidRDefault="002B5E51" w:rsidP="002B5E5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Transverse colon</w:t>
            </w:r>
          </w:p>
        </w:tc>
        <w:tc>
          <w:tcPr>
            <w:tcW w:w="1421" w:type="dxa"/>
            <w:vAlign w:val="center"/>
          </w:tcPr>
          <w:p w14:paraId="11177D48" w14:textId="77777777" w:rsidR="002B5E51" w:rsidRDefault="002B5E51" w:rsidP="002B5E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842183D" w14:textId="53395717" w:rsidR="002B5E51" w:rsidRPr="00B26A75" w:rsidRDefault="002B5E51" w:rsidP="002B5E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81.5 (51-85)</w:t>
            </w:r>
          </w:p>
        </w:tc>
        <w:tc>
          <w:tcPr>
            <w:tcW w:w="2126" w:type="dxa"/>
            <w:vAlign w:val="center"/>
          </w:tcPr>
          <w:p w14:paraId="59320384" w14:textId="3E43F759" w:rsidR="002B5E51" w:rsidRPr="00B26A75" w:rsidRDefault="002B5E51" w:rsidP="002B5E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 85 (46-95)</w:t>
            </w:r>
          </w:p>
        </w:tc>
        <w:tc>
          <w:tcPr>
            <w:tcW w:w="1701" w:type="dxa"/>
            <w:vAlign w:val="center"/>
          </w:tcPr>
          <w:p w14:paraId="4272311F" w14:textId="6A1F58B1" w:rsidR="002B5E51" w:rsidRPr="00B26A75" w:rsidRDefault="002B5E51" w:rsidP="002B5E51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33</w:t>
            </w:r>
          </w:p>
        </w:tc>
      </w:tr>
      <w:tr w:rsidR="002B5E51" w:rsidRPr="00A039E3" w14:paraId="23D2050B" w14:textId="031E021D" w:rsidTr="002B5E51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14:paraId="7C252B48" w14:textId="0798AF6F" w:rsidR="002B5E51" w:rsidRPr="00B26A75" w:rsidRDefault="002B5E51" w:rsidP="002B5E5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Left colon</w:t>
            </w:r>
          </w:p>
        </w:tc>
        <w:tc>
          <w:tcPr>
            <w:tcW w:w="1421" w:type="dxa"/>
            <w:vAlign w:val="center"/>
          </w:tcPr>
          <w:p w14:paraId="75BBFD99" w14:textId="77777777" w:rsidR="002B5E51" w:rsidRDefault="002B5E51" w:rsidP="002B5E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C2C8AB5" w14:textId="2F5662E8" w:rsidR="002B5E51" w:rsidRPr="00B26A75" w:rsidRDefault="002B5E51" w:rsidP="002B5E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45 (33-82)</w:t>
            </w:r>
          </w:p>
        </w:tc>
        <w:tc>
          <w:tcPr>
            <w:tcW w:w="2126" w:type="dxa"/>
            <w:vAlign w:val="center"/>
          </w:tcPr>
          <w:p w14:paraId="1E59BB6E" w14:textId="67DB82C8" w:rsidR="002B5E51" w:rsidRPr="00B26A75" w:rsidRDefault="002B5E51" w:rsidP="002B5E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 60 (14-101)</w:t>
            </w:r>
          </w:p>
        </w:tc>
        <w:tc>
          <w:tcPr>
            <w:tcW w:w="1701" w:type="dxa"/>
            <w:vAlign w:val="center"/>
          </w:tcPr>
          <w:p w14:paraId="14855751" w14:textId="12F83B55" w:rsidR="002B5E51" w:rsidRPr="00B26A75" w:rsidRDefault="002B5E51" w:rsidP="002B5E51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44</w:t>
            </w:r>
          </w:p>
        </w:tc>
      </w:tr>
      <w:tr w:rsidR="002B5E51" w:rsidRPr="00A039E3" w14:paraId="23893323" w14:textId="77777777" w:rsidTr="002B5E51">
        <w:trPr>
          <w:trHeight w:val="340"/>
        </w:trPr>
        <w:tc>
          <w:tcPr>
            <w:tcW w:w="2268" w:type="dxa"/>
            <w:shd w:val="clear" w:color="auto" w:fill="auto"/>
            <w:vAlign w:val="center"/>
          </w:tcPr>
          <w:p w14:paraId="7940EFE7" w14:textId="078EF53E" w:rsidR="002B5E51" w:rsidRPr="00B26A75" w:rsidRDefault="002B5E51" w:rsidP="002B5E5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S</w:t>
            </w:r>
            <w:r w:rsidRPr="002B5E51">
              <w:rPr>
                <w:rFonts w:ascii="Arial" w:hAnsi="Arial" w:cs="Arial"/>
                <w:bCs/>
                <w:sz w:val="20"/>
                <w:szCs w:val="20"/>
                <w:lang w:val="en-US"/>
              </w:rPr>
              <w:t>igma</w:t>
            </w:r>
          </w:p>
        </w:tc>
        <w:tc>
          <w:tcPr>
            <w:tcW w:w="1421" w:type="dxa"/>
            <w:vAlign w:val="center"/>
          </w:tcPr>
          <w:p w14:paraId="4758EAE8" w14:textId="77777777" w:rsidR="002B5E51" w:rsidRDefault="002B5E51" w:rsidP="002B5E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EC84C0B" w14:textId="053D25DD" w:rsidR="002B5E51" w:rsidRPr="00B26A75" w:rsidRDefault="002B5E51" w:rsidP="002B5E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40 (17.5-78)</w:t>
            </w:r>
          </w:p>
        </w:tc>
        <w:tc>
          <w:tcPr>
            <w:tcW w:w="2126" w:type="dxa"/>
            <w:vAlign w:val="center"/>
          </w:tcPr>
          <w:p w14:paraId="38CCAE7C" w14:textId="4E2A8DB8" w:rsidR="002B5E51" w:rsidRPr="00B26A75" w:rsidRDefault="002B5E51" w:rsidP="002B5E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 30 (23-70)</w:t>
            </w:r>
          </w:p>
        </w:tc>
        <w:tc>
          <w:tcPr>
            <w:tcW w:w="1701" w:type="dxa"/>
            <w:vAlign w:val="center"/>
          </w:tcPr>
          <w:p w14:paraId="194763B5" w14:textId="715C3AEE" w:rsidR="002B5E51" w:rsidRPr="00B26A75" w:rsidRDefault="002B5E51" w:rsidP="002B5E51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19</w:t>
            </w:r>
          </w:p>
        </w:tc>
      </w:tr>
      <w:tr w:rsidR="002B5E51" w:rsidRPr="00A039E3" w14:paraId="0009A889" w14:textId="11DC1E13" w:rsidTr="002B5E51">
        <w:trPr>
          <w:trHeight w:val="340"/>
        </w:trPr>
        <w:tc>
          <w:tcPr>
            <w:tcW w:w="226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496E5B4" w14:textId="1262FCAE" w:rsidR="002B5E51" w:rsidRPr="00B26A75" w:rsidRDefault="002B5E51" w:rsidP="002B5E5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</w:t>
            </w:r>
            <w:r w:rsidRPr="002B5E51">
              <w:rPr>
                <w:rFonts w:ascii="Arial" w:hAnsi="Arial" w:cs="Arial"/>
                <w:bCs/>
                <w:sz w:val="20"/>
                <w:szCs w:val="20"/>
                <w:lang w:val="en-US"/>
              </w:rPr>
              <w:t>ectum</w:t>
            </w:r>
          </w:p>
        </w:tc>
        <w:tc>
          <w:tcPr>
            <w:tcW w:w="1421" w:type="dxa"/>
            <w:tcBorders>
              <w:bottom w:val="double" w:sz="4" w:space="0" w:color="auto"/>
            </w:tcBorders>
            <w:vAlign w:val="center"/>
          </w:tcPr>
          <w:p w14:paraId="4A724D4E" w14:textId="77777777" w:rsidR="002B5E51" w:rsidRDefault="002B5E51" w:rsidP="002B5E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51B3695" w14:textId="1D696CCA" w:rsidR="002B5E51" w:rsidRPr="00B26A75" w:rsidRDefault="002B5E51" w:rsidP="002B5E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 59.5 (13-100.5)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vAlign w:val="center"/>
          </w:tcPr>
          <w:p w14:paraId="5C76A132" w14:textId="78708923" w:rsidR="002B5E51" w:rsidRPr="00B26A75" w:rsidRDefault="002B5E51" w:rsidP="002B5E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 25 (20-47)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4B6AB1F6" w14:textId="6F1CB948" w:rsidR="002B5E51" w:rsidRPr="00B26A75" w:rsidRDefault="002B5E51" w:rsidP="002B5E51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80</w:t>
            </w:r>
          </w:p>
        </w:tc>
      </w:tr>
    </w:tbl>
    <w:p w14:paraId="562BB23C" w14:textId="77777777" w:rsidR="00536CE3" w:rsidRDefault="00536CE3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6C8E2FA8" w14:textId="77777777" w:rsidR="00536CE3" w:rsidRDefault="00536CE3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28C483F2" w14:textId="77777777" w:rsidR="00B26A75" w:rsidRDefault="00B26A75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19B02908" w14:textId="77777777" w:rsidR="00B26A75" w:rsidRDefault="00B26A75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4FE70004" w14:textId="77777777" w:rsidR="00B26A75" w:rsidRDefault="00B26A75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341E64EC" w14:textId="77777777" w:rsidR="00B26A75" w:rsidRDefault="00B26A75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185C7C4A" w14:textId="77777777" w:rsidR="00B26A75" w:rsidRDefault="00B26A75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674614B2" w14:textId="77777777" w:rsidR="00B26A75" w:rsidRDefault="00B26A75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1717F24B" w14:textId="77777777" w:rsidR="00B26A75" w:rsidRDefault="00B26A75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60E2DAFE" w14:textId="77777777" w:rsidR="00B26A75" w:rsidRDefault="00B26A75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43351E57" w14:textId="77777777" w:rsidR="00B26A75" w:rsidRDefault="00B26A75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26B08781" w14:textId="77777777" w:rsidR="00B26A75" w:rsidRDefault="00B26A75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2892CFD8" w14:textId="77777777" w:rsidR="00B26A75" w:rsidRDefault="00B26A75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5AB7C361" w14:textId="77777777" w:rsidR="00B26A75" w:rsidRDefault="00B26A75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65FCAE0F" w14:textId="77777777" w:rsidR="00B26A75" w:rsidRDefault="00B26A75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20720C8E" w14:textId="77777777" w:rsidR="00B26A75" w:rsidRDefault="00B26A75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2518EF91" w14:textId="77777777" w:rsidR="00B26A75" w:rsidRDefault="00B26A75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729805A8" w14:textId="77777777" w:rsidR="00B26A75" w:rsidRDefault="00B26A75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11CEDFA2" w14:textId="77777777" w:rsidR="00B26A75" w:rsidRDefault="00B26A75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0EDC0CDA" w14:textId="77777777" w:rsidR="00B26A75" w:rsidRDefault="00B26A75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4914D738" w14:textId="77777777" w:rsidR="00B26A75" w:rsidRDefault="00B26A75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45289C7B" w14:textId="77777777" w:rsidR="00B26A75" w:rsidRDefault="00B26A75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45AFB0B0" w14:textId="77777777" w:rsidR="00B26A75" w:rsidRDefault="00B26A75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39F9EA59" w14:textId="77777777" w:rsidR="002B5E51" w:rsidRPr="00EB4022" w:rsidRDefault="002B5E51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u w:val="words"/>
          <w:lang w:val="en-US"/>
        </w:rPr>
      </w:pPr>
    </w:p>
    <w:p w14:paraId="2AF0F4A9" w14:textId="77777777" w:rsidR="00B26A75" w:rsidRDefault="00B26A75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6F403181" w14:textId="60780187" w:rsidR="002E5127" w:rsidRPr="007F1C87" w:rsidRDefault="00565ED7" w:rsidP="002E5127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                                        </w:t>
      </w:r>
      <w:r w:rsidR="002E5127" w:rsidRPr="007F1C87">
        <w:rPr>
          <w:rFonts w:ascii="Arial" w:hAnsi="Arial" w:cs="Arial"/>
          <w:sz w:val="20"/>
          <w:szCs w:val="20"/>
          <w:lang w:val="en-US"/>
        </w:rPr>
        <w:t>Abbreviations</w:t>
      </w:r>
      <w:r w:rsidR="002E5127">
        <w:rPr>
          <w:rFonts w:ascii="Arial" w:hAnsi="Arial" w:cs="Arial"/>
          <w:sz w:val="20"/>
          <w:szCs w:val="20"/>
          <w:lang w:val="en-US"/>
        </w:rPr>
        <w:t xml:space="preserve">: </w:t>
      </w:r>
      <w:r w:rsidR="002B5E51">
        <w:rPr>
          <w:rFonts w:ascii="Arial" w:hAnsi="Arial" w:cs="Arial"/>
          <w:sz w:val="20"/>
          <w:szCs w:val="20"/>
          <w:lang w:val="en-US"/>
        </w:rPr>
        <w:t>HPF, high power field, IQR, interquartile range.</w:t>
      </w:r>
    </w:p>
    <w:p w14:paraId="0CB822E5" w14:textId="10EF55D2" w:rsidR="002E5127" w:rsidRDefault="00565ED7" w:rsidP="002E5127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                                        *Data were available from the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centre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of Pavia.</w:t>
      </w:r>
    </w:p>
    <w:p w14:paraId="57CEABCB" w14:textId="2FFA6830" w:rsidR="00B46897" w:rsidRPr="0020173F" w:rsidRDefault="00B46897" w:rsidP="00750F4B">
      <w:pPr>
        <w:pStyle w:val="ListParagraph"/>
        <w:spacing w:after="0" w:line="240" w:lineRule="auto"/>
        <w:ind w:right="112"/>
        <w:rPr>
          <w:rFonts w:ascii="Arial" w:hAnsi="Arial" w:cs="Arial"/>
          <w:sz w:val="20"/>
          <w:szCs w:val="20"/>
          <w:highlight w:val="red"/>
        </w:rPr>
      </w:pPr>
    </w:p>
    <w:sectPr w:rsidR="00B46897" w:rsidRPr="0020173F" w:rsidSect="0043287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965D3F"/>
    <w:multiLevelType w:val="hybridMultilevel"/>
    <w:tmpl w:val="FD0078D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EC51AD"/>
    <w:multiLevelType w:val="hybridMultilevel"/>
    <w:tmpl w:val="A4E45214"/>
    <w:lvl w:ilvl="0" w:tplc="F5F09E90">
      <w:start w:val="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9354C9"/>
    <w:multiLevelType w:val="hybridMultilevel"/>
    <w:tmpl w:val="CCFA1362"/>
    <w:lvl w:ilvl="0" w:tplc="135AC7F6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BF2"/>
    <w:rsid w:val="00033B8B"/>
    <w:rsid w:val="00084F93"/>
    <w:rsid w:val="000C4261"/>
    <w:rsid w:val="0011004E"/>
    <w:rsid w:val="001660E7"/>
    <w:rsid w:val="001D20D1"/>
    <w:rsid w:val="001E3795"/>
    <w:rsid w:val="001F5B1A"/>
    <w:rsid w:val="0020171F"/>
    <w:rsid w:val="0020173F"/>
    <w:rsid w:val="002279D5"/>
    <w:rsid w:val="002636A7"/>
    <w:rsid w:val="00265A85"/>
    <w:rsid w:val="00285D49"/>
    <w:rsid w:val="002B5E51"/>
    <w:rsid w:val="002C6A1C"/>
    <w:rsid w:val="002E17A6"/>
    <w:rsid w:val="002E5127"/>
    <w:rsid w:val="002E518B"/>
    <w:rsid w:val="00306EA3"/>
    <w:rsid w:val="00313CE9"/>
    <w:rsid w:val="00330108"/>
    <w:rsid w:val="00344F4B"/>
    <w:rsid w:val="003A4DE5"/>
    <w:rsid w:val="003B0D43"/>
    <w:rsid w:val="003D2A7B"/>
    <w:rsid w:val="00413518"/>
    <w:rsid w:val="00432879"/>
    <w:rsid w:val="004B55DB"/>
    <w:rsid w:val="004D6210"/>
    <w:rsid w:val="004E5136"/>
    <w:rsid w:val="00507C03"/>
    <w:rsid w:val="00535077"/>
    <w:rsid w:val="00536CE3"/>
    <w:rsid w:val="00553A0A"/>
    <w:rsid w:val="00562529"/>
    <w:rsid w:val="00565ED7"/>
    <w:rsid w:val="005C70BD"/>
    <w:rsid w:val="006227F3"/>
    <w:rsid w:val="00635291"/>
    <w:rsid w:val="006963B5"/>
    <w:rsid w:val="006B2270"/>
    <w:rsid w:val="00750F4B"/>
    <w:rsid w:val="007D3BF2"/>
    <w:rsid w:val="00813616"/>
    <w:rsid w:val="00847BBB"/>
    <w:rsid w:val="00861908"/>
    <w:rsid w:val="00866E4E"/>
    <w:rsid w:val="008A07D0"/>
    <w:rsid w:val="008A3236"/>
    <w:rsid w:val="008A7709"/>
    <w:rsid w:val="008C29F6"/>
    <w:rsid w:val="008F1A61"/>
    <w:rsid w:val="009537DF"/>
    <w:rsid w:val="0095483A"/>
    <w:rsid w:val="00975708"/>
    <w:rsid w:val="00986655"/>
    <w:rsid w:val="00994159"/>
    <w:rsid w:val="00A039E3"/>
    <w:rsid w:val="00A16067"/>
    <w:rsid w:val="00A33858"/>
    <w:rsid w:val="00A542AA"/>
    <w:rsid w:val="00AD5BA6"/>
    <w:rsid w:val="00B26A75"/>
    <w:rsid w:val="00B46897"/>
    <w:rsid w:val="00B84272"/>
    <w:rsid w:val="00BE6FFB"/>
    <w:rsid w:val="00C37FA2"/>
    <w:rsid w:val="00CA0938"/>
    <w:rsid w:val="00CC19FE"/>
    <w:rsid w:val="00CC7EBE"/>
    <w:rsid w:val="00CD2E53"/>
    <w:rsid w:val="00CE0AA0"/>
    <w:rsid w:val="00D03510"/>
    <w:rsid w:val="00D46802"/>
    <w:rsid w:val="00DC0B4C"/>
    <w:rsid w:val="00DC73F8"/>
    <w:rsid w:val="00DE5340"/>
    <w:rsid w:val="00E078D3"/>
    <w:rsid w:val="00E13487"/>
    <w:rsid w:val="00E15E44"/>
    <w:rsid w:val="00E20394"/>
    <w:rsid w:val="00E224DB"/>
    <w:rsid w:val="00E4789A"/>
    <w:rsid w:val="00E731F4"/>
    <w:rsid w:val="00E831ED"/>
    <w:rsid w:val="00EB4022"/>
    <w:rsid w:val="00EC3E93"/>
    <w:rsid w:val="00EE0AB2"/>
    <w:rsid w:val="00EF32DF"/>
    <w:rsid w:val="00F10192"/>
    <w:rsid w:val="00F15870"/>
    <w:rsid w:val="00F51CDF"/>
    <w:rsid w:val="00F55DA4"/>
    <w:rsid w:val="00F95F93"/>
    <w:rsid w:val="00FA6A5E"/>
    <w:rsid w:val="00FB3CC0"/>
    <w:rsid w:val="00FC1A16"/>
    <w:rsid w:val="00FF1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09E90"/>
  <w15:chartTrackingRefBased/>
  <w15:docId w15:val="{4A297E4A-5648-4327-A99D-383F255B8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A7709"/>
    <w:rPr>
      <w:color w:val="808080"/>
    </w:rPr>
  </w:style>
  <w:style w:type="paragraph" w:styleId="ListParagraph">
    <w:name w:val="List Paragraph"/>
    <w:basedOn w:val="Normal"/>
    <w:uiPriority w:val="34"/>
    <w:qFormat/>
    <w:rsid w:val="008A77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Vincenzo Lenti</dc:creator>
  <cp:keywords/>
  <dc:description/>
  <cp:lastModifiedBy>Lavanya Ganesan</cp:lastModifiedBy>
  <cp:revision>8</cp:revision>
  <dcterms:created xsi:type="dcterms:W3CDTF">2023-06-05T18:56:00Z</dcterms:created>
  <dcterms:modified xsi:type="dcterms:W3CDTF">2024-02-29T08:36:00Z</dcterms:modified>
</cp:coreProperties>
</file>